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 xml:space="preserve">Table S5. Logistic regression analysis and statistics for the 20 markers genotyped in the BP replication sample. </w:t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8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302"/>
        <w:gridCol w:w="1181"/>
        <w:gridCol w:w="1087"/>
        <w:gridCol w:w="590"/>
        <w:gridCol w:w="567"/>
        <w:gridCol w:w="850"/>
        <w:gridCol w:w="851"/>
        <w:gridCol w:w="590"/>
        <w:gridCol w:w="709"/>
        <w:gridCol w:w="731"/>
      </w:tblGrid>
      <w:tr>
        <w:trPr>
          <w:trHeight w:val="58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 Cov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-L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-U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52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396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94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5143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542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8126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743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3899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2645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4293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09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500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109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5219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026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592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2015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66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0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077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09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087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7483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700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98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230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5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4002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153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498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417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730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74*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125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756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2777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775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5E-03*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.3E-03*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1064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9506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255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071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rPr/>
      </w:pPr>
      <w:r>
        <w:rPr>
          <w:sz w:val="22"/>
        </w:rPr>
        <w:t>Twenty-one</w:t>
      </w:r>
      <w:r>
        <w:rPr>
          <w:b/>
          <w:sz w:val="22"/>
        </w:rPr>
        <w:t xml:space="preserve"> </w:t>
      </w:r>
      <w:r>
        <w:rPr>
          <w:sz w:val="22"/>
        </w:rPr>
        <w:t xml:space="preserve">markers showing association (p-value &lt; 0.05) with BP in the mined GWAS were selected for genotyping in a further sample of 2407 controls and 1814 </w:t>
      </w:r>
      <w:r>
        <w:rPr>
          <w:sz w:val="22"/>
          <w:szCs w:val="22"/>
        </w:rPr>
        <w:t xml:space="preserve">BP cases (24). Markers in complete LD were excluded. Only 20 markers are listed because rs9546280 failed at genotyping. </w:t>
      </w:r>
      <w:r>
        <w:rPr>
          <w:sz w:val="22"/>
        </w:rPr>
        <w:t>* indicates p-values ≤ 0.05. See Table S2 for abbreviations. Markers are ordered according to the genomic reference sequence (NCBI 36). P-values are reported without correction for multiple testing</w:t>
      </w:r>
      <w:del w:id="0" w:author="Stephanie Le Hellard" w:date="2012-02-14T12:58:00Z">
        <w:r>
          <w:rPr>
            <w:sz w:val="22"/>
          </w:rPr>
          <w:delText>; a study-wise Bonferroni correction was calculated as described in the Methods</w:delText>
        </w:r>
      </w:del>
      <w:r>
        <w:rPr>
          <w:sz w:val="22"/>
        </w:rPr>
        <w:t>.</w:t>
      </w:r>
    </w:p>
    <w:sectPr>
      <w:footerReference w:type="even" r:id="rId2"/>
      <w:footerReference w:type="default" r:id="rId3"/>
      <w:type w:val="nextPage"/>
      <w:pgSz w:w="11906" w:h="16819"/>
      <w:pgMar w:left="851" w:right="851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Verdana"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Rentekst">
    <w:name w:val="Ren tekst"/>
    <w:basedOn w:val="Normal"/>
    <w:qFormat/>
    <w:pPr>
      <w:suppressAutoHyphens w:val="true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1:59:00Z</dcterms:created>
  <dc:creator>Stephanie Le Hellard</dc:creator>
  <dc:description/>
  <cp:keywords/>
  <dc:language>en-US</dc:language>
  <cp:lastModifiedBy>Stephanie Le Hellard</cp:lastModifiedBy>
  <cp:lastPrinted>2011-10-04T09:09:00Z</cp:lastPrinted>
  <dcterms:modified xsi:type="dcterms:W3CDTF">2012-02-14T11:59:00Z</dcterms:modified>
  <cp:revision>2</cp:revision>
  <dc:subject/>
  <dc:title>Genetic overlap between schizophrenia and attention deficit/hyperactivity disorder for association to DCLK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